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DA2EA" w14:textId="1D62BFE7" w:rsidR="007D1E28" w:rsidRPr="001B7599" w:rsidRDefault="001B7599">
      <w:pPr>
        <w:rPr>
          <w:rFonts w:ascii="Arial" w:hAnsi="Arial" w:cs="Arial"/>
          <w:b/>
          <w:bCs/>
        </w:rPr>
      </w:pPr>
      <w:r w:rsidRPr="001B7599">
        <w:rPr>
          <w:rFonts w:ascii="Arial" w:hAnsi="Arial" w:cs="Arial"/>
          <w:b/>
          <w:bCs/>
        </w:rPr>
        <w:t>Supp</w:t>
      </w:r>
      <w:r w:rsidRPr="001B7599">
        <w:rPr>
          <w:rFonts w:ascii="Arial" w:hAnsi="Arial" w:cs="Arial"/>
          <w:b/>
          <w:bCs/>
        </w:rPr>
        <w:t>lemental</w:t>
      </w:r>
      <w:r w:rsidRPr="001B7599">
        <w:rPr>
          <w:rFonts w:ascii="Arial" w:hAnsi="Arial" w:cs="Arial"/>
          <w:b/>
          <w:bCs/>
        </w:rPr>
        <w:t xml:space="preserve"> Table </w:t>
      </w:r>
      <w:r w:rsidRPr="001B7599">
        <w:rPr>
          <w:rFonts w:ascii="Arial" w:hAnsi="Arial" w:cs="Arial"/>
          <w:b/>
          <w:bCs/>
        </w:rPr>
        <w:t>S</w:t>
      </w:r>
      <w:r w:rsidRPr="001B7599">
        <w:rPr>
          <w:rFonts w:ascii="Arial" w:hAnsi="Arial" w:cs="Arial"/>
          <w:b/>
          <w:bCs/>
        </w:rPr>
        <w:t xml:space="preserve">3. </w:t>
      </w:r>
      <w:r w:rsidRPr="001B7599">
        <w:rPr>
          <w:rFonts w:ascii="Arial" w:hAnsi="Arial" w:cs="Arial"/>
        </w:rPr>
        <w:t>Distribution of the types of correlatives and their respective publication rates</w:t>
      </w:r>
      <w:r w:rsidRPr="001B7599">
        <w:rPr>
          <w:rFonts w:ascii="Arial" w:hAnsi="Arial" w:cs="Arial"/>
        </w:rPr>
        <w:t>.</w:t>
      </w:r>
    </w:p>
    <w:p w14:paraId="7CE00CB8" w14:textId="77777777" w:rsidR="001B7599" w:rsidRPr="001B7599" w:rsidRDefault="001B7599">
      <w:pPr>
        <w:rPr>
          <w:rFonts w:ascii="Arial" w:hAnsi="Arial" w:cs="Arial"/>
          <w:b/>
          <w:bCs/>
        </w:rPr>
      </w:pPr>
    </w:p>
    <w:tbl>
      <w:tblPr>
        <w:tblW w:w="6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41"/>
        <w:gridCol w:w="483"/>
        <w:gridCol w:w="2796"/>
      </w:tblGrid>
      <w:tr w:rsidR="001B7599" w:rsidRPr="001B7599" w14:paraId="38DBF8AB" w14:textId="77777777" w:rsidTr="001B7599">
        <w:trPr>
          <w:trHeight w:val="508"/>
        </w:trPr>
        <w:tc>
          <w:tcPr>
            <w:tcW w:w="2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6DFB1B" w14:textId="77777777" w:rsidR="001B7599" w:rsidRPr="001B7599" w:rsidRDefault="001B7599" w:rsidP="001B7599">
            <w:pPr>
              <w:rPr>
                <w:rFonts w:ascii="Arial" w:hAnsi="Arial" w:cs="Arial"/>
                <w:b/>
                <w:bCs/>
              </w:rPr>
            </w:pPr>
            <w:r w:rsidRPr="001B7599">
              <w:rPr>
                <w:rFonts w:ascii="Arial" w:hAnsi="Arial" w:cs="Arial"/>
                <w:b/>
                <w:bCs/>
              </w:rPr>
              <w:t>Correlative Type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4735EC" w14:textId="77777777" w:rsidR="001B7599" w:rsidRPr="001B7599" w:rsidRDefault="001B7599" w:rsidP="001B7599">
            <w:pPr>
              <w:jc w:val="center"/>
              <w:rPr>
                <w:rFonts w:ascii="Arial" w:hAnsi="Arial" w:cs="Arial"/>
                <w:b/>
                <w:bCs/>
              </w:rPr>
            </w:pPr>
            <w:r w:rsidRPr="001B7599">
              <w:rPr>
                <w:rFonts w:ascii="Arial" w:hAnsi="Arial" w:cs="Arial"/>
                <w:b/>
                <w:bCs/>
                <w:i/>
                <w:iCs/>
              </w:rPr>
              <w:t>N</w:t>
            </w:r>
          </w:p>
        </w:tc>
        <w:tc>
          <w:tcPr>
            <w:tcW w:w="2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C3C8F" w14:textId="77777777" w:rsidR="001B7599" w:rsidRPr="001B7599" w:rsidRDefault="001B7599" w:rsidP="001B7599">
            <w:pPr>
              <w:jc w:val="center"/>
              <w:rPr>
                <w:rFonts w:ascii="Arial" w:hAnsi="Arial" w:cs="Arial"/>
                <w:b/>
                <w:bCs/>
              </w:rPr>
            </w:pPr>
            <w:r w:rsidRPr="001B7599">
              <w:rPr>
                <w:rFonts w:ascii="Arial" w:hAnsi="Arial" w:cs="Arial"/>
                <w:b/>
                <w:bCs/>
              </w:rPr>
              <w:t xml:space="preserve">Published, </w:t>
            </w:r>
            <w:r w:rsidRPr="001B7599">
              <w:rPr>
                <w:rFonts w:ascii="Arial" w:hAnsi="Arial" w:cs="Arial"/>
                <w:b/>
                <w:bCs/>
                <w:i/>
                <w:iCs/>
              </w:rPr>
              <w:t>N</w:t>
            </w:r>
            <w:r w:rsidRPr="001B7599">
              <w:rPr>
                <w:rFonts w:ascii="Arial" w:hAnsi="Arial" w:cs="Arial"/>
                <w:b/>
                <w:bCs/>
              </w:rPr>
              <w:t xml:space="preserve"> (%)</w:t>
            </w:r>
          </w:p>
        </w:tc>
      </w:tr>
      <w:tr w:rsidR="001B7599" w:rsidRPr="001B7599" w14:paraId="09E51338" w14:textId="77777777" w:rsidTr="001B7599">
        <w:trPr>
          <w:trHeight w:val="350"/>
        </w:trPr>
        <w:tc>
          <w:tcPr>
            <w:tcW w:w="28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F785F" w14:textId="77777777" w:rsidR="001B7599" w:rsidRPr="001B7599" w:rsidRDefault="001B7599" w:rsidP="001B7599">
            <w:pPr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Blood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9B82B" w14:textId="77777777" w:rsidR="001B7599" w:rsidRPr="001B7599" w:rsidRDefault="001B7599" w:rsidP="001B7599">
            <w:pPr>
              <w:jc w:val="center"/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42</w:t>
            </w:r>
          </w:p>
        </w:tc>
        <w:tc>
          <w:tcPr>
            <w:tcW w:w="2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B136E" w14:textId="77777777" w:rsidR="001B7599" w:rsidRPr="001B7599" w:rsidRDefault="001B7599" w:rsidP="001B7599">
            <w:pPr>
              <w:jc w:val="center"/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15 (36%)</w:t>
            </w:r>
          </w:p>
        </w:tc>
      </w:tr>
      <w:tr w:rsidR="001B7599" w:rsidRPr="001B7599" w14:paraId="495E8345" w14:textId="77777777" w:rsidTr="001B7599">
        <w:trPr>
          <w:trHeight w:val="35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1EFDEC" w14:textId="77777777" w:rsidR="001B7599" w:rsidRPr="001B7599" w:rsidRDefault="001B7599" w:rsidP="001B7599">
            <w:pPr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Tissu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01184" w14:textId="77777777" w:rsidR="001B7599" w:rsidRPr="001B7599" w:rsidRDefault="001B7599" w:rsidP="001B7599">
            <w:pPr>
              <w:jc w:val="center"/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30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CB312" w14:textId="77777777" w:rsidR="001B7599" w:rsidRPr="001B7599" w:rsidRDefault="001B7599" w:rsidP="001B7599">
            <w:pPr>
              <w:jc w:val="center"/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16 (53%)</w:t>
            </w:r>
          </w:p>
        </w:tc>
      </w:tr>
      <w:tr w:rsidR="001B7599" w:rsidRPr="001B7599" w14:paraId="3761C78F" w14:textId="77777777" w:rsidTr="001B7599">
        <w:trPr>
          <w:trHeight w:val="35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EBDB7" w14:textId="77777777" w:rsidR="001B7599" w:rsidRPr="001B7599" w:rsidRDefault="001B7599" w:rsidP="001B7599">
            <w:pPr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 xml:space="preserve">Multiple sources </w:t>
            </w:r>
            <w:r w:rsidRPr="001B7599">
              <w:rPr>
                <w:rFonts w:ascii="Arial" w:hAnsi="Arial" w:cs="Arial"/>
                <w:vertAlign w:val="superscript"/>
              </w:rPr>
              <w:t xml:space="preserve">a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0F28C" w14:textId="77777777" w:rsidR="001B7599" w:rsidRPr="001B7599" w:rsidRDefault="001B7599" w:rsidP="001B7599">
            <w:pPr>
              <w:jc w:val="center"/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9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588E6" w14:textId="77777777" w:rsidR="001B7599" w:rsidRPr="001B7599" w:rsidRDefault="001B7599" w:rsidP="001B7599">
            <w:pPr>
              <w:jc w:val="center"/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6 (67%)</w:t>
            </w:r>
          </w:p>
        </w:tc>
      </w:tr>
      <w:tr w:rsidR="001B7599" w:rsidRPr="001B7599" w14:paraId="5D2F3CEB" w14:textId="77777777" w:rsidTr="001B7599">
        <w:trPr>
          <w:trHeight w:val="354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17C63" w14:textId="77777777" w:rsidR="001B7599" w:rsidRPr="001B7599" w:rsidRDefault="001B7599" w:rsidP="001B7599">
            <w:pPr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 xml:space="preserve">Not Specified </w:t>
            </w:r>
            <w:r w:rsidRPr="001B7599">
              <w:rPr>
                <w:rFonts w:ascii="Arial" w:hAnsi="Arial" w:cs="Arial"/>
                <w:vertAlign w:val="superscript"/>
              </w:rPr>
              <w:t xml:space="preserve">b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DA7B9" w14:textId="77777777" w:rsidR="001B7599" w:rsidRPr="001B7599" w:rsidRDefault="001B7599" w:rsidP="001B7599">
            <w:pPr>
              <w:jc w:val="center"/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4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8422B" w14:textId="77777777" w:rsidR="001B7599" w:rsidRPr="001B7599" w:rsidRDefault="001B7599" w:rsidP="001B7599">
            <w:pPr>
              <w:jc w:val="center"/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1 (25%)</w:t>
            </w:r>
          </w:p>
        </w:tc>
      </w:tr>
      <w:tr w:rsidR="001B7599" w:rsidRPr="001B7599" w14:paraId="3F0175EA" w14:textId="77777777" w:rsidTr="001B7599">
        <w:trPr>
          <w:trHeight w:val="327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0E047" w14:textId="77777777" w:rsidR="001B7599" w:rsidRPr="001B7599" w:rsidRDefault="001B7599" w:rsidP="001B7599">
            <w:pPr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Bone Marrow Aspiration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90CFC" w14:textId="77777777" w:rsidR="001B7599" w:rsidRPr="001B7599" w:rsidRDefault="001B7599" w:rsidP="001B7599">
            <w:pPr>
              <w:jc w:val="center"/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40FDD" w14:textId="77777777" w:rsidR="001B7599" w:rsidRPr="001B7599" w:rsidRDefault="001B7599" w:rsidP="001B7599">
            <w:pPr>
              <w:jc w:val="center"/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0 (0%)</w:t>
            </w:r>
          </w:p>
        </w:tc>
      </w:tr>
      <w:tr w:rsidR="001B7599" w:rsidRPr="001B7599" w14:paraId="510FC8F5" w14:textId="77777777" w:rsidTr="001B7599">
        <w:trPr>
          <w:trHeight w:val="361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569AD" w14:textId="77777777" w:rsidR="001B7599" w:rsidRPr="001B7599" w:rsidRDefault="001B7599" w:rsidP="001B7599">
            <w:pPr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DNA Sample Kit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3D940" w14:textId="77777777" w:rsidR="001B7599" w:rsidRPr="001B7599" w:rsidRDefault="001B7599" w:rsidP="001B7599">
            <w:pPr>
              <w:jc w:val="center"/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2706C" w14:textId="77777777" w:rsidR="001B7599" w:rsidRPr="001B7599" w:rsidRDefault="001B7599" w:rsidP="001B7599">
            <w:pPr>
              <w:jc w:val="center"/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0 (0%)</w:t>
            </w:r>
          </w:p>
        </w:tc>
      </w:tr>
      <w:tr w:rsidR="001B7599" w:rsidRPr="001B7599" w14:paraId="12B36671" w14:textId="77777777" w:rsidTr="001B7599">
        <w:trPr>
          <w:trHeight w:val="361"/>
        </w:trPr>
        <w:tc>
          <w:tcPr>
            <w:tcW w:w="2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D4428" w14:textId="77777777" w:rsidR="001B7599" w:rsidRPr="001B7599" w:rsidRDefault="001B7599" w:rsidP="001B7599">
            <w:pPr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Scan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C949C" w14:textId="77777777" w:rsidR="001B7599" w:rsidRPr="001B7599" w:rsidRDefault="001B7599" w:rsidP="001B7599">
            <w:pPr>
              <w:jc w:val="center"/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1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E1BF5" w14:textId="77777777" w:rsidR="001B7599" w:rsidRPr="001B7599" w:rsidRDefault="001B7599" w:rsidP="001B7599">
            <w:pPr>
              <w:jc w:val="center"/>
              <w:rPr>
                <w:rFonts w:ascii="Arial" w:hAnsi="Arial" w:cs="Arial"/>
              </w:rPr>
            </w:pPr>
            <w:r w:rsidRPr="001B7599">
              <w:rPr>
                <w:rFonts w:ascii="Arial" w:hAnsi="Arial" w:cs="Arial"/>
              </w:rPr>
              <w:t>1 (100%)</w:t>
            </w:r>
          </w:p>
        </w:tc>
      </w:tr>
    </w:tbl>
    <w:p w14:paraId="2BD5C724" w14:textId="77777777" w:rsidR="001B7599" w:rsidRPr="001B7599" w:rsidRDefault="001B7599">
      <w:pPr>
        <w:rPr>
          <w:rFonts w:ascii="Arial" w:hAnsi="Arial" w:cs="Arial"/>
          <w:b/>
          <w:bCs/>
        </w:rPr>
      </w:pPr>
    </w:p>
    <w:p w14:paraId="693ADBE5" w14:textId="77777777" w:rsidR="001B7599" w:rsidRPr="001B7599" w:rsidRDefault="001B7599">
      <w:pPr>
        <w:rPr>
          <w:rFonts w:ascii="Arial" w:hAnsi="Arial" w:cs="Arial"/>
          <w:b/>
          <w:bCs/>
        </w:rPr>
      </w:pPr>
    </w:p>
    <w:p w14:paraId="4BA5552D" w14:textId="77777777" w:rsidR="001B7599" w:rsidRPr="001B7599" w:rsidRDefault="001B7599" w:rsidP="001B7599">
      <w:pPr>
        <w:rPr>
          <w:rFonts w:ascii="Arial" w:hAnsi="Arial" w:cs="Arial"/>
        </w:rPr>
      </w:pPr>
      <w:r w:rsidRPr="001B7599">
        <w:rPr>
          <w:rFonts w:ascii="Arial" w:hAnsi="Arial" w:cs="Arial"/>
          <w:vertAlign w:val="superscript"/>
        </w:rPr>
        <w:t xml:space="preserve">a </w:t>
      </w:r>
      <w:r w:rsidRPr="001B7599">
        <w:rPr>
          <w:rFonts w:ascii="Arial" w:hAnsi="Arial" w:cs="Arial"/>
        </w:rPr>
        <w:t>Several endpoints called for the use of correlative data from multiple sources. These endpoints were separated to prevent overlap among the independent correlative types.</w:t>
      </w:r>
    </w:p>
    <w:p w14:paraId="20C174FE" w14:textId="77777777" w:rsidR="001B7599" w:rsidRPr="001B7599" w:rsidRDefault="001B7599" w:rsidP="001B7599">
      <w:pPr>
        <w:rPr>
          <w:rFonts w:ascii="Arial" w:hAnsi="Arial" w:cs="Arial"/>
        </w:rPr>
      </w:pPr>
      <w:r w:rsidRPr="001B7599">
        <w:rPr>
          <w:rFonts w:ascii="Arial" w:hAnsi="Arial" w:cs="Arial"/>
          <w:vertAlign w:val="superscript"/>
        </w:rPr>
        <w:t xml:space="preserve">b </w:t>
      </w:r>
      <w:r w:rsidRPr="001B7599">
        <w:rPr>
          <w:rFonts w:ascii="Arial" w:hAnsi="Arial" w:cs="Arial"/>
        </w:rPr>
        <w:t>Several trials did not explicitly state the method of collection of their samples for correlative endpoints in the available protocol versions.</w:t>
      </w:r>
    </w:p>
    <w:p w14:paraId="76A511FA" w14:textId="77777777" w:rsidR="001B7599" w:rsidRPr="001B7599" w:rsidRDefault="001B7599">
      <w:pPr>
        <w:rPr>
          <w:rFonts w:ascii="Arial" w:hAnsi="Arial" w:cs="Arial"/>
          <w:b/>
          <w:bCs/>
        </w:rPr>
      </w:pPr>
    </w:p>
    <w:sectPr w:rsidR="001B7599" w:rsidRPr="001B7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599"/>
    <w:rsid w:val="000F37D4"/>
    <w:rsid w:val="00130940"/>
    <w:rsid w:val="001447EB"/>
    <w:rsid w:val="00170942"/>
    <w:rsid w:val="00183EC1"/>
    <w:rsid w:val="001A0DE2"/>
    <w:rsid w:val="001B7599"/>
    <w:rsid w:val="002849EE"/>
    <w:rsid w:val="002A4A73"/>
    <w:rsid w:val="002F43C2"/>
    <w:rsid w:val="00373172"/>
    <w:rsid w:val="00551DC7"/>
    <w:rsid w:val="00582AA7"/>
    <w:rsid w:val="005904FC"/>
    <w:rsid w:val="006135AF"/>
    <w:rsid w:val="006155E5"/>
    <w:rsid w:val="006611C8"/>
    <w:rsid w:val="007159BB"/>
    <w:rsid w:val="00776BEC"/>
    <w:rsid w:val="007D1E28"/>
    <w:rsid w:val="008027DC"/>
    <w:rsid w:val="008439E9"/>
    <w:rsid w:val="00843D9E"/>
    <w:rsid w:val="00944D73"/>
    <w:rsid w:val="009D5DA5"/>
    <w:rsid w:val="00A40845"/>
    <w:rsid w:val="00A54778"/>
    <w:rsid w:val="00AD4FF4"/>
    <w:rsid w:val="00AF59C5"/>
    <w:rsid w:val="00B0583B"/>
    <w:rsid w:val="00B07192"/>
    <w:rsid w:val="00B734EE"/>
    <w:rsid w:val="00BC6A6F"/>
    <w:rsid w:val="00BD035C"/>
    <w:rsid w:val="00C465A0"/>
    <w:rsid w:val="00C81903"/>
    <w:rsid w:val="00E471DC"/>
    <w:rsid w:val="00E859BD"/>
    <w:rsid w:val="00E85D51"/>
    <w:rsid w:val="00E902C2"/>
    <w:rsid w:val="00E95B03"/>
    <w:rsid w:val="00EC5E28"/>
    <w:rsid w:val="00ED3EE9"/>
    <w:rsid w:val="00F31943"/>
    <w:rsid w:val="00F9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924D4"/>
  <w15:chartTrackingRefBased/>
  <w15:docId w15:val="{194281DC-965D-6F49-AFF9-4B930AD10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75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5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5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5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5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5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5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5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5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5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5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5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5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5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5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5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5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5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5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5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5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5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5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5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5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7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,Alexander Dean</dc:creator>
  <cp:keywords/>
  <dc:description/>
  <cp:lastModifiedBy>Sherry,Alexander Dean</cp:lastModifiedBy>
  <cp:revision>1</cp:revision>
  <dcterms:created xsi:type="dcterms:W3CDTF">2024-07-30T01:45:00Z</dcterms:created>
  <dcterms:modified xsi:type="dcterms:W3CDTF">2024-07-30T01:46:00Z</dcterms:modified>
</cp:coreProperties>
</file>